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9A400" w14:textId="77777777" w:rsidR="00F740A7" w:rsidRDefault="00F740A7" w:rsidP="004E5D35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211DA858" w14:textId="5EAF2FBE" w:rsidR="00F740A7" w:rsidRPr="00F740A7" w:rsidRDefault="00F740A7" w:rsidP="00F740A7">
      <w:pPr>
        <w:jc w:val="center"/>
        <w:rPr>
          <w:rFonts w:ascii="Times New Roman" w:eastAsia="Calibri" w:hAnsi="Times New Roman" w:cs="Times New Roman"/>
          <w:b/>
          <w:sz w:val="28"/>
          <w:szCs w:val="24"/>
        </w:rPr>
      </w:pPr>
      <w:r w:rsidRPr="00F740A7">
        <w:rPr>
          <w:rFonts w:ascii="Times New Roman" w:eastAsia="Calibri" w:hAnsi="Times New Roman" w:cs="Times New Roman"/>
          <w:b/>
          <w:sz w:val="28"/>
          <w:szCs w:val="24"/>
        </w:rPr>
        <w:t>Appendix 1</w:t>
      </w:r>
    </w:p>
    <w:p w14:paraId="09D006B9" w14:textId="77777777" w:rsidR="00F740A7" w:rsidRPr="00F740A7" w:rsidRDefault="00F740A7" w:rsidP="00F740A7">
      <w:pPr>
        <w:jc w:val="center"/>
        <w:rPr>
          <w:rFonts w:ascii="Times New Roman" w:eastAsia="Calibri" w:hAnsi="Times New Roman" w:cs="Times New Roman"/>
          <w:b/>
          <w:sz w:val="28"/>
          <w:szCs w:val="24"/>
        </w:rPr>
      </w:pPr>
      <w:r w:rsidRPr="00F740A7">
        <w:rPr>
          <w:rFonts w:ascii="Times New Roman" w:eastAsia="Calibri" w:hAnsi="Times New Roman" w:cs="Times New Roman"/>
          <w:b/>
          <w:sz w:val="28"/>
          <w:szCs w:val="24"/>
        </w:rPr>
        <w:t>Section A</w:t>
      </w:r>
    </w:p>
    <w:p w14:paraId="0C9E9704" w14:textId="77777777" w:rsidR="00F740A7" w:rsidRPr="00F740A7" w:rsidRDefault="00F740A7" w:rsidP="00F740A7">
      <w:pPr>
        <w:pBdr>
          <w:bottom w:val="single" w:sz="6" w:space="1" w:color="auto"/>
        </w:pBd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Demographic data (English)</w:t>
      </w:r>
    </w:p>
    <w:p w14:paraId="3B142395" w14:textId="77777777" w:rsidR="00F740A7" w:rsidRPr="00F740A7" w:rsidRDefault="00F740A7" w:rsidP="00F740A7">
      <w:pPr>
        <w:pBdr>
          <w:bottom w:val="single" w:sz="6" w:space="1" w:color="auto"/>
        </w:pBd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EA5EEA3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Class and division                      Date:      School name:</w:t>
      </w:r>
    </w:p>
    <w:p w14:paraId="0EC09F16" w14:textId="77777777" w:rsidR="00F740A7" w:rsidRPr="00F740A7" w:rsidRDefault="00F740A7" w:rsidP="00F740A7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____________________________________________________________________</w:t>
      </w:r>
    </w:p>
    <w:p w14:paraId="0EA3C77E" w14:textId="77777777" w:rsidR="00F740A7" w:rsidRPr="00F740A7" w:rsidRDefault="00F740A7" w:rsidP="00F740A7">
      <w:pPr>
        <w:spacing w:after="0" w:line="336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Instructions</w:t>
      </w: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14:paraId="3C28DE9A" w14:textId="77777777" w:rsidR="00F740A7" w:rsidRPr="00F740A7" w:rsidRDefault="00F740A7" w:rsidP="00F740A7">
      <w:pPr>
        <w:spacing w:after="0" w:line="33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Dear student, kindly go through the questionnaire and put a tick mark (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√</m:t>
        </m:r>
      </m:oMath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 ) on the correct responses. </w:t>
      </w:r>
    </w:p>
    <w:p w14:paraId="06F08BC5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52EC587" w14:textId="77777777" w:rsidR="00F740A7" w:rsidRPr="00F740A7" w:rsidRDefault="00F740A7" w:rsidP="00F740A7">
      <w:pPr>
        <w:spacing w:after="0" w:line="33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1. Your age in years</w:t>
      </w:r>
    </w:p>
    <w:p w14:paraId="7E5CB863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a. 15</w:t>
      </w:r>
    </w:p>
    <w:p w14:paraId="461AA0D4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b.16</w:t>
      </w:r>
    </w:p>
    <w:p w14:paraId="0698D064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c. 17and more specify_______________</w:t>
      </w:r>
    </w:p>
    <w:p w14:paraId="2F7F4AF8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16BE03D" w14:textId="77777777" w:rsidR="00F740A7" w:rsidRPr="00F740A7" w:rsidRDefault="00F740A7" w:rsidP="00F740A7">
      <w:pPr>
        <w:spacing w:after="0" w:line="33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 xml:space="preserve">2. Class of study </w:t>
      </w:r>
    </w:p>
    <w:p w14:paraId="62865D53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a. 10</w:t>
      </w:r>
      <w:r w:rsidRPr="00F740A7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 grade</w:t>
      </w:r>
    </w:p>
    <w:p w14:paraId="57B718D6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b. 11</w:t>
      </w:r>
      <w:r w:rsidRPr="00F740A7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 grade</w:t>
      </w:r>
    </w:p>
    <w:p w14:paraId="2640A1DC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c. 12</w:t>
      </w:r>
      <w:r w:rsidRPr="00F740A7">
        <w:rPr>
          <w:rFonts w:ascii="Times New Roman" w:eastAsia="Calibri" w:hAnsi="Times New Roman" w:cs="Times New Roman"/>
          <w:sz w:val="24"/>
          <w:szCs w:val="24"/>
          <w:vertAlign w:val="superscript"/>
        </w:rPr>
        <w:t>th</w:t>
      </w: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 grade</w:t>
      </w:r>
    </w:p>
    <w:p w14:paraId="188E3FC7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4317A61" w14:textId="77777777" w:rsidR="00F740A7" w:rsidRPr="00F740A7" w:rsidRDefault="00F740A7" w:rsidP="00F740A7">
      <w:pPr>
        <w:spacing w:after="0" w:line="33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3.  Residence</w:t>
      </w:r>
    </w:p>
    <w:p w14:paraId="1930A0D9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a. Rural </w:t>
      </w:r>
    </w:p>
    <w:p w14:paraId="799774DA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b. Sub urban</w:t>
      </w:r>
    </w:p>
    <w:p w14:paraId="426ACF19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F740A7">
        <w:rPr>
          <w:rFonts w:ascii="Times New Roman" w:eastAsia="Calibri" w:hAnsi="Times New Roman" w:cs="Times New Roman"/>
          <w:color w:val="000000"/>
          <w:sz w:val="24"/>
          <w:szCs w:val="24"/>
        </w:rPr>
        <w:t>c. Urban</w:t>
      </w:r>
    </w:p>
    <w:p w14:paraId="1697CE52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8D2EA44" w14:textId="77777777" w:rsidR="00F740A7" w:rsidRPr="00F740A7" w:rsidRDefault="00F740A7" w:rsidP="00F740A7">
      <w:pPr>
        <w:spacing w:after="0" w:line="33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4. Type of family</w:t>
      </w:r>
    </w:p>
    <w:p w14:paraId="2E7221AC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a. Nuclear</w:t>
      </w:r>
    </w:p>
    <w:p w14:paraId="6B829DB2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b. Joint </w:t>
      </w:r>
    </w:p>
    <w:p w14:paraId="0CE8AA2E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c. Extended </w:t>
      </w:r>
    </w:p>
    <w:p w14:paraId="54D56B92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A8C971C" w14:textId="77777777" w:rsidR="00F740A7" w:rsidRPr="00F740A7" w:rsidRDefault="00F740A7" w:rsidP="00F740A7">
      <w:pPr>
        <w:spacing w:after="0" w:line="33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5. Religion</w:t>
      </w:r>
    </w:p>
    <w:p w14:paraId="1E8DC333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a. Hindu</w:t>
      </w:r>
    </w:p>
    <w:p w14:paraId="3F862D94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b. Christian </w:t>
      </w:r>
    </w:p>
    <w:p w14:paraId="198F6D7F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lastRenderedPageBreak/>
        <w:t>c. Muslims</w:t>
      </w:r>
    </w:p>
    <w:p w14:paraId="2E6855BD" w14:textId="77777777" w:rsidR="00F740A7" w:rsidRPr="00F740A7" w:rsidRDefault="00F740A7" w:rsidP="00F740A7">
      <w:pPr>
        <w:spacing w:after="0" w:line="336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d. Others (please specify) _______________</w:t>
      </w:r>
    </w:p>
    <w:p w14:paraId="73ADFAC4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6. Number of siblings in your family</w:t>
      </w:r>
    </w:p>
    <w:p w14:paraId="747A1980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a. None</w:t>
      </w:r>
    </w:p>
    <w:p w14:paraId="0B313DB6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b. 1</w:t>
      </w:r>
    </w:p>
    <w:p w14:paraId="7B192C7B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c. 2</w:t>
      </w:r>
    </w:p>
    <w:p w14:paraId="0FCC61D3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d. 3 and more (please specify the number) __________</w:t>
      </w:r>
    </w:p>
    <w:p w14:paraId="2ED187F0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758C314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7. Order of birth among your siblings</w:t>
      </w:r>
    </w:p>
    <w:p w14:paraId="63409547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a. Eldest </w:t>
      </w:r>
    </w:p>
    <w:p w14:paraId="3FABBBC8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b. Second </w:t>
      </w:r>
    </w:p>
    <w:p w14:paraId="3A4FAC37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c. Third                                     </w:t>
      </w:r>
    </w:p>
    <w:p w14:paraId="1D8E9B8A" w14:textId="77777777" w:rsidR="00F740A7" w:rsidRPr="00F740A7" w:rsidRDefault="00F740A7" w:rsidP="00F740A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d. Fourth or above (please specify the order) _____________</w:t>
      </w:r>
    </w:p>
    <w:p w14:paraId="02F1C3A5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FEB4180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8. What nature of food do you eat?</w:t>
      </w:r>
    </w:p>
    <w:p w14:paraId="4F3C7397" w14:textId="77777777" w:rsidR="00F740A7" w:rsidRPr="00F740A7" w:rsidRDefault="00F740A7" w:rsidP="00F740A7">
      <w:pPr>
        <w:numPr>
          <w:ilvl w:val="0"/>
          <w:numId w:val="1"/>
        </w:numPr>
        <w:spacing w:after="0" w:line="317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740A7">
        <w:rPr>
          <w:rFonts w:ascii="Times New Roman" w:eastAsia="Times New Roman" w:hAnsi="Times New Roman" w:cs="Times New Roman"/>
          <w:sz w:val="24"/>
          <w:szCs w:val="24"/>
          <w:lang w:val="en-US"/>
        </w:rPr>
        <w:t>Vegetarian</w:t>
      </w:r>
    </w:p>
    <w:p w14:paraId="5D2B3927" w14:textId="6C9C4676" w:rsidR="00F740A7" w:rsidRPr="00F740A7" w:rsidRDefault="004A5A48" w:rsidP="00F740A7">
      <w:pPr>
        <w:numPr>
          <w:ilvl w:val="0"/>
          <w:numId w:val="1"/>
        </w:numPr>
        <w:spacing w:after="0" w:line="317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740A7">
        <w:rPr>
          <w:rFonts w:ascii="Times New Roman" w:eastAsia="Times New Roman" w:hAnsi="Times New Roman" w:cs="Times New Roman"/>
          <w:sz w:val="24"/>
          <w:szCs w:val="24"/>
          <w:lang w:val="en-US"/>
        </w:rPr>
        <w:t>Non-vegetarian</w:t>
      </w:r>
    </w:p>
    <w:p w14:paraId="5E3C6A14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EBE6418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9. How do you normally come to school?</w:t>
      </w:r>
    </w:p>
    <w:p w14:paraId="7912DCF5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a. Walking</w:t>
      </w:r>
    </w:p>
    <w:p w14:paraId="63B3A6F3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b. Bus</w:t>
      </w:r>
    </w:p>
    <w:p w14:paraId="7E18B388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 c. Cycling </w:t>
      </w:r>
    </w:p>
    <w:p w14:paraId="14AC60E5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d. Others (please specify) __________________</w:t>
      </w:r>
    </w:p>
    <w:p w14:paraId="340DE7AA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47D409F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10. Age of menarche (in years)</w:t>
      </w:r>
    </w:p>
    <w:p w14:paraId="2424E1C4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Mention the age here (in years) ____________</w:t>
      </w:r>
    </w:p>
    <w:p w14:paraId="35F5D30D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2AE7210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11.  Fathers education</w:t>
      </w:r>
    </w:p>
    <w:p w14:paraId="695AAF92" w14:textId="77777777" w:rsidR="00F740A7" w:rsidRPr="00F740A7" w:rsidRDefault="00F740A7" w:rsidP="00F740A7">
      <w:pPr>
        <w:spacing w:after="0" w:line="317" w:lineRule="auto"/>
        <w:ind w:left="142" w:firstLine="578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a. No formal education</w:t>
      </w:r>
    </w:p>
    <w:p w14:paraId="570E531F" w14:textId="77777777" w:rsidR="00F740A7" w:rsidRPr="00F740A7" w:rsidRDefault="00F740A7" w:rsidP="00F740A7">
      <w:pPr>
        <w:spacing w:after="0" w:line="317" w:lineRule="auto"/>
        <w:ind w:left="142" w:firstLine="578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b. Primary school </w:t>
      </w:r>
    </w:p>
    <w:p w14:paraId="5B97B95B" w14:textId="77777777" w:rsidR="00F740A7" w:rsidRPr="00F740A7" w:rsidRDefault="00F740A7" w:rsidP="00F740A7">
      <w:pPr>
        <w:spacing w:after="0" w:line="317" w:lineRule="auto"/>
        <w:ind w:left="142" w:firstLine="578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c. Middle school</w:t>
      </w:r>
    </w:p>
    <w:p w14:paraId="66AEC3E1" w14:textId="77777777" w:rsidR="00F740A7" w:rsidRPr="00F740A7" w:rsidRDefault="00F740A7" w:rsidP="00F740A7">
      <w:pPr>
        <w:spacing w:after="0" w:line="317" w:lineRule="auto"/>
        <w:ind w:left="142" w:firstLine="578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d. High school</w:t>
      </w:r>
    </w:p>
    <w:p w14:paraId="599D7730" w14:textId="77777777" w:rsidR="00F740A7" w:rsidRPr="00F740A7" w:rsidRDefault="00F740A7" w:rsidP="00F740A7">
      <w:pPr>
        <w:spacing w:after="0" w:line="317" w:lineRule="auto"/>
        <w:ind w:left="142" w:firstLine="578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e. Higher secondary school </w:t>
      </w:r>
    </w:p>
    <w:p w14:paraId="08F24E39" w14:textId="77777777" w:rsidR="00F740A7" w:rsidRPr="00F740A7" w:rsidRDefault="00F740A7" w:rsidP="00F740A7">
      <w:pPr>
        <w:spacing w:after="0" w:line="317" w:lineRule="auto"/>
        <w:ind w:left="142" w:firstLine="578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f. Diploma</w:t>
      </w:r>
    </w:p>
    <w:p w14:paraId="52AF95C1" w14:textId="77777777" w:rsidR="00F740A7" w:rsidRPr="00F740A7" w:rsidRDefault="00F740A7" w:rsidP="00F740A7">
      <w:pPr>
        <w:spacing w:after="0" w:line="317" w:lineRule="auto"/>
        <w:ind w:left="142" w:firstLine="578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g. Graduate</w:t>
      </w:r>
    </w:p>
    <w:p w14:paraId="3510FE08" w14:textId="77777777" w:rsidR="00F740A7" w:rsidRPr="00F740A7" w:rsidRDefault="00F740A7" w:rsidP="00F740A7">
      <w:pPr>
        <w:spacing w:after="0" w:line="317" w:lineRule="auto"/>
        <w:ind w:left="142" w:firstLine="578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h. Post graduate</w:t>
      </w:r>
    </w:p>
    <w:p w14:paraId="67EE487A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B5F6CC7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 xml:space="preserve">12. Mothers   education </w:t>
      </w:r>
    </w:p>
    <w:p w14:paraId="56DCDCD1" w14:textId="77777777" w:rsidR="00F740A7" w:rsidRPr="00F740A7" w:rsidRDefault="00F740A7" w:rsidP="00F740A7">
      <w:pPr>
        <w:tabs>
          <w:tab w:val="left" w:pos="142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>a. No formal education</w:t>
      </w:r>
    </w:p>
    <w:p w14:paraId="7210258D" w14:textId="77777777" w:rsidR="00F740A7" w:rsidRPr="00F740A7" w:rsidRDefault="00F740A7" w:rsidP="00F740A7">
      <w:pPr>
        <w:tabs>
          <w:tab w:val="left" w:pos="142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 xml:space="preserve">b. Primary school </w:t>
      </w:r>
    </w:p>
    <w:p w14:paraId="707D7414" w14:textId="77777777" w:rsidR="00F740A7" w:rsidRPr="00F740A7" w:rsidRDefault="00F740A7" w:rsidP="00F740A7">
      <w:pPr>
        <w:tabs>
          <w:tab w:val="left" w:pos="142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 xml:space="preserve">c. Middle school </w:t>
      </w:r>
    </w:p>
    <w:p w14:paraId="17DB05CD" w14:textId="77777777" w:rsidR="00F740A7" w:rsidRPr="00F740A7" w:rsidRDefault="00F740A7" w:rsidP="00F740A7">
      <w:pPr>
        <w:tabs>
          <w:tab w:val="left" w:pos="142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 xml:space="preserve">d. High school </w:t>
      </w:r>
    </w:p>
    <w:p w14:paraId="487A378E" w14:textId="77777777" w:rsidR="00F740A7" w:rsidRPr="00F740A7" w:rsidRDefault="00F740A7" w:rsidP="00F740A7">
      <w:pPr>
        <w:tabs>
          <w:tab w:val="left" w:pos="142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 xml:space="preserve">e. Higher secondary school </w:t>
      </w:r>
    </w:p>
    <w:p w14:paraId="13B21144" w14:textId="77777777" w:rsidR="00F740A7" w:rsidRPr="00F740A7" w:rsidRDefault="00F740A7" w:rsidP="00F740A7">
      <w:pPr>
        <w:tabs>
          <w:tab w:val="left" w:pos="142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>f. Diploma</w:t>
      </w:r>
    </w:p>
    <w:p w14:paraId="314D068A" w14:textId="77777777" w:rsidR="00F740A7" w:rsidRPr="00F740A7" w:rsidRDefault="00F740A7" w:rsidP="00F740A7">
      <w:pPr>
        <w:tabs>
          <w:tab w:val="left" w:pos="142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>g. Graduate</w:t>
      </w:r>
    </w:p>
    <w:p w14:paraId="7300B5BF" w14:textId="77777777" w:rsidR="00F740A7" w:rsidRPr="00F740A7" w:rsidRDefault="00F740A7" w:rsidP="00F740A7">
      <w:pPr>
        <w:tabs>
          <w:tab w:val="left" w:pos="142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>h. Post graduate</w:t>
      </w:r>
    </w:p>
    <w:p w14:paraId="7D494383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EB004C7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13. Occupation of   the   father</w:t>
      </w:r>
    </w:p>
    <w:p w14:paraId="41B440CD" w14:textId="77777777" w:rsidR="00F740A7" w:rsidRPr="00F740A7" w:rsidRDefault="00F740A7" w:rsidP="00F740A7">
      <w:pPr>
        <w:tabs>
          <w:tab w:val="left" w:pos="284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 xml:space="preserve">a. Un employed  </w:t>
      </w:r>
    </w:p>
    <w:p w14:paraId="3B26D1B6" w14:textId="77777777" w:rsidR="00F740A7" w:rsidRPr="00F740A7" w:rsidRDefault="00F740A7" w:rsidP="00F740A7">
      <w:pPr>
        <w:tabs>
          <w:tab w:val="left" w:pos="284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>b. Daily wages</w:t>
      </w:r>
    </w:p>
    <w:p w14:paraId="5B4819C5" w14:textId="77777777" w:rsidR="00F740A7" w:rsidRPr="00F740A7" w:rsidRDefault="00F740A7" w:rsidP="00F740A7">
      <w:pPr>
        <w:tabs>
          <w:tab w:val="left" w:pos="284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>c. Self employed</w:t>
      </w:r>
    </w:p>
    <w:p w14:paraId="78116E8F" w14:textId="77777777" w:rsidR="00F740A7" w:rsidRPr="00F740A7" w:rsidRDefault="00F740A7" w:rsidP="00F740A7">
      <w:pPr>
        <w:tabs>
          <w:tab w:val="left" w:pos="284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 xml:space="preserve">d. </w:t>
      </w:r>
      <w:proofErr w:type="spellStart"/>
      <w:r w:rsidRPr="00F740A7">
        <w:rPr>
          <w:rFonts w:ascii="Times New Roman" w:eastAsia="Calibri" w:hAnsi="Times New Roman" w:cs="Times New Roman"/>
          <w:sz w:val="24"/>
          <w:szCs w:val="24"/>
        </w:rPr>
        <w:t>Semi skilled</w:t>
      </w:r>
      <w:proofErr w:type="spellEnd"/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 worker</w:t>
      </w:r>
    </w:p>
    <w:p w14:paraId="4FCB558A" w14:textId="77777777" w:rsidR="00F740A7" w:rsidRPr="00F740A7" w:rsidRDefault="00F740A7" w:rsidP="00F740A7">
      <w:pPr>
        <w:tabs>
          <w:tab w:val="left" w:pos="284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>e. Skilled worker</w:t>
      </w:r>
    </w:p>
    <w:p w14:paraId="469D770F" w14:textId="77777777" w:rsidR="00F740A7" w:rsidRPr="00F740A7" w:rsidRDefault="00F740A7" w:rsidP="00F740A7">
      <w:pPr>
        <w:tabs>
          <w:tab w:val="left" w:pos="284"/>
        </w:tabs>
        <w:spacing w:after="0" w:line="317" w:lineRule="auto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ab/>
      </w:r>
      <w:r w:rsidRPr="00F740A7">
        <w:rPr>
          <w:rFonts w:ascii="Times New Roman" w:eastAsia="Calibri" w:hAnsi="Times New Roman" w:cs="Times New Roman"/>
          <w:sz w:val="24"/>
          <w:szCs w:val="24"/>
        </w:rPr>
        <w:tab/>
        <w:t>f. Others (please specify) _______________</w:t>
      </w:r>
    </w:p>
    <w:p w14:paraId="21ED51D1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86890D3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14.  Occupation of the mother</w:t>
      </w:r>
    </w:p>
    <w:p w14:paraId="4E88B695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a. Un employed  </w:t>
      </w:r>
    </w:p>
    <w:p w14:paraId="6DD15A5A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b. Daily wages</w:t>
      </w:r>
    </w:p>
    <w:p w14:paraId="138421F0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c. Self employed</w:t>
      </w:r>
    </w:p>
    <w:p w14:paraId="4F16B5C0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d. Semi-skilled worker</w:t>
      </w:r>
    </w:p>
    <w:p w14:paraId="35475E1E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e. Skilled worker</w:t>
      </w:r>
    </w:p>
    <w:p w14:paraId="0DF276CC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f. Others (please specify) _______________</w:t>
      </w:r>
    </w:p>
    <w:p w14:paraId="29C4380B" w14:textId="77777777" w:rsidR="00F740A7" w:rsidRPr="00F740A7" w:rsidRDefault="00F740A7" w:rsidP="00F740A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7A6BFDB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15. Monthly income of the family (in rupees)</w:t>
      </w:r>
    </w:p>
    <w:p w14:paraId="031B27CD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a. Less than3000</w:t>
      </w:r>
    </w:p>
    <w:p w14:paraId="43D2A4E3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b. 3001-5000 </w:t>
      </w:r>
    </w:p>
    <w:p w14:paraId="030C61E7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c. 5001-7000</w:t>
      </w:r>
    </w:p>
    <w:p w14:paraId="0D147F56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d. More than7000</w:t>
      </w:r>
    </w:p>
    <w:p w14:paraId="6665C45C" w14:textId="77777777" w:rsidR="00F740A7" w:rsidRPr="00F740A7" w:rsidRDefault="00F740A7" w:rsidP="00F740A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</w:p>
    <w:p w14:paraId="692ADE25" w14:textId="77777777" w:rsidR="00F740A7" w:rsidRPr="00F740A7" w:rsidRDefault="00F740A7" w:rsidP="00F740A7">
      <w:pPr>
        <w:spacing w:after="0" w:line="317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740A7">
        <w:rPr>
          <w:rFonts w:ascii="Times New Roman" w:eastAsia="Calibri" w:hAnsi="Times New Roman" w:cs="Times New Roman"/>
          <w:b/>
          <w:sz w:val="24"/>
          <w:szCs w:val="24"/>
        </w:rPr>
        <w:t>16. Sources of information about polycystic ovarian syndrome</w:t>
      </w:r>
    </w:p>
    <w:p w14:paraId="2C990F1A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a. Television</w:t>
      </w:r>
    </w:p>
    <w:p w14:paraId="06E5343C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b. News paper </w:t>
      </w:r>
    </w:p>
    <w:p w14:paraId="2211A8D5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c. Friends</w:t>
      </w:r>
    </w:p>
    <w:p w14:paraId="1A86AE5A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lastRenderedPageBreak/>
        <w:t>d. Health personnel</w:t>
      </w:r>
    </w:p>
    <w:p w14:paraId="3BDB644C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e. Books (magazine, journals)</w:t>
      </w:r>
    </w:p>
    <w:p w14:paraId="6AA39AE3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f. Other sources (please mention) _________________</w:t>
      </w:r>
    </w:p>
    <w:p w14:paraId="2179EA28" w14:textId="77777777" w:rsidR="00F740A7" w:rsidRPr="00F740A7" w:rsidRDefault="00F740A7" w:rsidP="00F740A7">
      <w:pPr>
        <w:spacing w:after="0" w:line="317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F740A7">
        <w:rPr>
          <w:rFonts w:ascii="Times New Roman" w:eastAsia="Calibri" w:hAnsi="Times New Roman" w:cs="Times New Roman"/>
          <w:sz w:val="24"/>
          <w:szCs w:val="24"/>
        </w:rPr>
        <w:t>g. No previous information</w:t>
      </w:r>
    </w:p>
    <w:p w14:paraId="5D18C564" w14:textId="77777777" w:rsidR="00F740A7" w:rsidRPr="00F740A7" w:rsidRDefault="00F740A7" w:rsidP="00F740A7">
      <w:pPr>
        <w:rPr>
          <w:rFonts w:ascii="Times New Roman" w:eastAsia="Calibri" w:hAnsi="Times New Roman" w:cs="Times New Roman"/>
          <w:sz w:val="24"/>
          <w:szCs w:val="24"/>
        </w:rPr>
      </w:pPr>
    </w:p>
    <w:p w14:paraId="1A596466" w14:textId="77777777" w:rsidR="00F740A7" w:rsidRPr="00F740A7" w:rsidRDefault="00F740A7" w:rsidP="00F740A7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F740A7">
        <w:rPr>
          <w:rFonts w:ascii="Times New Roman" w:eastAsia="Calibri" w:hAnsi="Times New Roman" w:cs="Times New Roman"/>
          <w:sz w:val="24"/>
          <w:szCs w:val="24"/>
        </w:rPr>
        <w:t>….The</w:t>
      </w:r>
      <w:proofErr w:type="gramEnd"/>
      <w:r w:rsidRPr="00F740A7">
        <w:rPr>
          <w:rFonts w:ascii="Times New Roman" w:eastAsia="Calibri" w:hAnsi="Times New Roman" w:cs="Times New Roman"/>
          <w:sz w:val="24"/>
          <w:szCs w:val="24"/>
        </w:rPr>
        <w:t xml:space="preserve"> end…</w:t>
      </w:r>
    </w:p>
    <w:p w14:paraId="7B385D88" w14:textId="77777777" w:rsidR="00F740A7" w:rsidRDefault="00F740A7" w:rsidP="004E5D35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273BAF86" w14:textId="1C08794D" w:rsidR="00F740A7" w:rsidRDefault="004A5A48" w:rsidP="004E5D35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ection B </w:t>
      </w:r>
    </w:p>
    <w:p w14:paraId="4AD2A57A" w14:textId="77777777" w:rsidR="004E5D35" w:rsidRPr="00380380" w:rsidRDefault="004E5D35" w:rsidP="004E5D35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380380">
        <w:rPr>
          <w:rFonts w:ascii="Times New Roman" w:hAnsi="Times New Roman" w:cs="Times New Roman"/>
          <w:b/>
          <w:sz w:val="28"/>
          <w:szCs w:val="24"/>
        </w:rPr>
        <w:t>Risk assessment questionnaire</w:t>
      </w:r>
    </w:p>
    <w:p w14:paraId="0E231543" w14:textId="77777777" w:rsidR="004E5D35" w:rsidRPr="00DD356A" w:rsidRDefault="004E5D35" w:rsidP="004E5D3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D356A">
        <w:rPr>
          <w:rFonts w:ascii="Times New Roman" w:hAnsi="Times New Roman" w:cs="Times New Roman"/>
          <w:b/>
          <w:sz w:val="24"/>
          <w:szCs w:val="24"/>
        </w:rPr>
        <w:t>(Polycystic ovarian syndrome)</w:t>
      </w:r>
    </w:p>
    <w:p w14:paraId="592A9808" w14:textId="77777777" w:rsidR="004A5A48" w:rsidRDefault="004E5D35" w:rsidP="004E5D35">
      <w:pPr>
        <w:tabs>
          <w:tab w:val="left" w:pos="195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D356A">
        <w:rPr>
          <w:rFonts w:ascii="Times New Roman" w:hAnsi="Times New Roman" w:cs="Times New Roman"/>
          <w:b/>
          <w:sz w:val="24"/>
          <w:szCs w:val="24"/>
        </w:rPr>
        <w:t xml:space="preserve">------------------------------------------------------------------------------------------------------    </w:t>
      </w:r>
    </w:p>
    <w:p w14:paraId="72F359F1" w14:textId="58A5513E" w:rsidR="004E5D35" w:rsidRDefault="004E5D35" w:rsidP="004E5D35">
      <w:pPr>
        <w:tabs>
          <w:tab w:val="left" w:pos="195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D356A">
        <w:rPr>
          <w:rFonts w:ascii="Times New Roman" w:hAnsi="Times New Roman" w:cs="Times New Roman"/>
          <w:b/>
          <w:sz w:val="24"/>
          <w:szCs w:val="24"/>
        </w:rPr>
        <w:t xml:space="preserve">Class and section: Date:  </w:t>
      </w:r>
      <w:r w:rsidRPr="00DD356A">
        <w:rPr>
          <w:rFonts w:ascii="Times New Roman" w:hAnsi="Times New Roman" w:cs="Times New Roman"/>
          <w:b/>
          <w:sz w:val="24"/>
          <w:szCs w:val="24"/>
        </w:rPr>
        <w:tab/>
      </w:r>
      <w:r w:rsidRPr="00DD356A">
        <w:rPr>
          <w:rFonts w:ascii="Times New Roman" w:hAnsi="Times New Roman" w:cs="Times New Roman"/>
          <w:b/>
          <w:sz w:val="24"/>
          <w:szCs w:val="24"/>
        </w:rPr>
        <w:tab/>
        <w:t>Name of the school:</w:t>
      </w:r>
    </w:p>
    <w:p w14:paraId="1AF58969" w14:textId="77777777" w:rsidR="004A5A48" w:rsidRPr="00DD356A" w:rsidRDefault="004A5A48" w:rsidP="004E5D35">
      <w:pPr>
        <w:tabs>
          <w:tab w:val="left" w:pos="195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CE7200" w14:textId="77777777" w:rsidR="004E5D35" w:rsidRPr="00DD356A" w:rsidRDefault="004E5D35" w:rsidP="004E5D35">
      <w:pPr>
        <w:tabs>
          <w:tab w:val="left" w:pos="195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D356A">
        <w:rPr>
          <w:rFonts w:ascii="Times New Roman" w:hAnsi="Times New Roman" w:cs="Times New Roman"/>
          <w:b/>
          <w:sz w:val="24"/>
          <w:szCs w:val="24"/>
        </w:rPr>
        <w:t>------------------------------------------------------------------------------------------------------</w:t>
      </w:r>
    </w:p>
    <w:p w14:paraId="16F86928" w14:textId="77777777" w:rsidR="004E5D35" w:rsidRPr="00DD356A" w:rsidRDefault="004E5D35" w:rsidP="004E5D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356A">
        <w:rPr>
          <w:rFonts w:ascii="Times New Roman" w:hAnsi="Times New Roman" w:cs="Times New Roman"/>
          <w:b/>
          <w:sz w:val="24"/>
          <w:szCs w:val="24"/>
        </w:rPr>
        <w:t xml:space="preserve">Instructions: </w:t>
      </w:r>
      <w:r w:rsidRPr="00DD356A">
        <w:rPr>
          <w:rFonts w:ascii="Times New Roman" w:hAnsi="Times New Roman" w:cs="Times New Roman"/>
          <w:sz w:val="24"/>
          <w:szCs w:val="24"/>
        </w:rPr>
        <w:t>Please read all the questions carefully and indicate the response that you choose by placing a tick (√) in the space provided.</w:t>
      </w:r>
    </w:p>
    <w:p w14:paraId="52E6E072" w14:textId="77777777" w:rsidR="004E5D35" w:rsidRPr="00DD356A" w:rsidRDefault="004E5D35" w:rsidP="004E5D3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D356A">
        <w:rPr>
          <w:rFonts w:ascii="Times New Roman" w:hAnsi="Times New Roman" w:cs="Times New Roman"/>
          <w:sz w:val="24"/>
          <w:szCs w:val="24"/>
        </w:rPr>
        <w:t>1. Height in cm---------2. Weight in Kg---------3. BMI--------</w:t>
      </w:r>
      <w:r w:rsidRPr="00DD356A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8131" w:type="dxa"/>
        <w:tblInd w:w="108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00"/>
        <w:gridCol w:w="4500"/>
        <w:gridCol w:w="760"/>
        <w:gridCol w:w="810"/>
        <w:gridCol w:w="720"/>
        <w:gridCol w:w="941"/>
      </w:tblGrid>
      <w:tr w:rsidR="004E5D35" w:rsidRPr="00A951CE" w14:paraId="1A730A1E" w14:textId="77777777" w:rsidTr="000C2B6D">
        <w:tc>
          <w:tcPr>
            <w:tcW w:w="400" w:type="dxa"/>
            <w:vAlign w:val="center"/>
          </w:tcPr>
          <w:p w14:paraId="7E3D691A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951CE">
              <w:rPr>
                <w:rFonts w:ascii="Times New Roman" w:hAnsi="Times New Roman" w:cs="Times New Roman"/>
                <w:b/>
              </w:rPr>
              <w:t>S. No</w:t>
            </w:r>
          </w:p>
        </w:tc>
        <w:tc>
          <w:tcPr>
            <w:tcW w:w="4500" w:type="dxa"/>
            <w:vAlign w:val="center"/>
          </w:tcPr>
          <w:p w14:paraId="14F5F5AC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951CE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760" w:type="dxa"/>
            <w:vAlign w:val="center"/>
          </w:tcPr>
          <w:p w14:paraId="3ADE7843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951CE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810" w:type="dxa"/>
            <w:vAlign w:val="center"/>
          </w:tcPr>
          <w:p w14:paraId="03B885B3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951CE">
              <w:rPr>
                <w:rFonts w:ascii="Times New Roman" w:hAnsi="Times New Roman" w:cs="Times New Roman"/>
                <w:b/>
              </w:rPr>
              <w:t>Rarely</w:t>
            </w:r>
          </w:p>
        </w:tc>
        <w:tc>
          <w:tcPr>
            <w:tcW w:w="720" w:type="dxa"/>
            <w:vAlign w:val="center"/>
          </w:tcPr>
          <w:p w14:paraId="58EDD1F5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951CE">
              <w:rPr>
                <w:rFonts w:ascii="Times New Roman" w:hAnsi="Times New Roman" w:cs="Times New Roman"/>
                <w:b/>
              </w:rPr>
              <w:t>Some</w:t>
            </w:r>
          </w:p>
          <w:p w14:paraId="369C8B1B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951CE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941" w:type="dxa"/>
            <w:vAlign w:val="center"/>
          </w:tcPr>
          <w:p w14:paraId="2E916240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A951CE">
              <w:rPr>
                <w:rFonts w:ascii="Times New Roman" w:hAnsi="Times New Roman" w:cs="Times New Roman"/>
                <w:b/>
              </w:rPr>
              <w:t>Usually</w:t>
            </w:r>
          </w:p>
        </w:tc>
      </w:tr>
      <w:tr w:rsidR="004E5D35" w:rsidRPr="00A951CE" w14:paraId="7080674A" w14:textId="77777777" w:rsidTr="000C2B6D">
        <w:tc>
          <w:tcPr>
            <w:tcW w:w="400" w:type="dxa"/>
          </w:tcPr>
          <w:p w14:paraId="4A57E4B5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951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0" w:type="dxa"/>
          </w:tcPr>
          <w:p w14:paraId="28EDDC5B" w14:textId="77777777" w:rsidR="004E5D35" w:rsidRPr="00A951CE" w:rsidRDefault="004E5D35" w:rsidP="000C2B6D">
            <w:pPr>
              <w:tabs>
                <w:tab w:val="right" w:pos="9026"/>
              </w:tabs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 xml:space="preserve">Do you have irregular </w:t>
            </w:r>
            <w:proofErr w:type="gramStart"/>
            <w:r w:rsidRPr="00A951CE">
              <w:rPr>
                <w:rFonts w:ascii="Times New Roman" w:hAnsi="Times New Roman" w:cs="Times New Roman"/>
                <w:color w:val="000000" w:themeColor="text1"/>
              </w:rPr>
              <w:t>periods ?</w:t>
            </w:r>
            <w:proofErr w:type="gramEnd"/>
          </w:p>
        </w:tc>
        <w:tc>
          <w:tcPr>
            <w:tcW w:w="760" w:type="dxa"/>
          </w:tcPr>
          <w:p w14:paraId="482B586A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1EBADAE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972B784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10F70B7D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3B2A5CE7" w14:textId="77777777" w:rsidTr="000C2B6D">
        <w:tc>
          <w:tcPr>
            <w:tcW w:w="400" w:type="dxa"/>
          </w:tcPr>
          <w:p w14:paraId="09077A85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951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0" w:type="dxa"/>
          </w:tcPr>
          <w:p w14:paraId="7EF404DF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miss your period in your regular cycle?</w:t>
            </w:r>
          </w:p>
        </w:tc>
        <w:tc>
          <w:tcPr>
            <w:tcW w:w="760" w:type="dxa"/>
          </w:tcPr>
          <w:p w14:paraId="726BE6EE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087257C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BB5C49D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17448837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3A55B178" w14:textId="77777777" w:rsidTr="000C2B6D">
        <w:tc>
          <w:tcPr>
            <w:tcW w:w="400" w:type="dxa"/>
          </w:tcPr>
          <w:p w14:paraId="633AE93A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951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0" w:type="dxa"/>
          </w:tcPr>
          <w:p w14:paraId="661231B5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 xml:space="preserve">Do you get your menstrual cycle more than 35 days? </w:t>
            </w:r>
          </w:p>
        </w:tc>
        <w:tc>
          <w:tcPr>
            <w:tcW w:w="760" w:type="dxa"/>
          </w:tcPr>
          <w:p w14:paraId="6309CC36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9EC1D32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228B804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2F285BC7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47D1E21D" w14:textId="77777777" w:rsidTr="000C2B6D">
        <w:tc>
          <w:tcPr>
            <w:tcW w:w="400" w:type="dxa"/>
          </w:tcPr>
          <w:p w14:paraId="048609B6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951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00" w:type="dxa"/>
          </w:tcPr>
          <w:p w14:paraId="252F38AD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have your menstrual flow for more than five days?</w:t>
            </w:r>
          </w:p>
        </w:tc>
        <w:tc>
          <w:tcPr>
            <w:tcW w:w="760" w:type="dxa"/>
          </w:tcPr>
          <w:p w14:paraId="1F9E091C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CD03CDC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BBB748D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51731AA4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68CDD76A" w14:textId="77777777" w:rsidTr="000C2B6D">
        <w:tc>
          <w:tcPr>
            <w:tcW w:w="400" w:type="dxa"/>
          </w:tcPr>
          <w:p w14:paraId="59DC58E3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951C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00" w:type="dxa"/>
          </w:tcPr>
          <w:p w14:paraId="754ADAF2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Are you changing more than 4 pads per day?</w:t>
            </w:r>
          </w:p>
        </w:tc>
        <w:tc>
          <w:tcPr>
            <w:tcW w:w="760" w:type="dxa"/>
          </w:tcPr>
          <w:p w14:paraId="53BE77FD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D0E0B56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ED5C7B2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5A5ACF41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7BE3709E" w14:textId="77777777" w:rsidTr="000C2B6D">
        <w:tc>
          <w:tcPr>
            <w:tcW w:w="400" w:type="dxa"/>
          </w:tcPr>
          <w:p w14:paraId="3BCDDF71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500" w:type="dxa"/>
          </w:tcPr>
          <w:p w14:paraId="6401B509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experience   Nausea/vomiting during menstruation?</w:t>
            </w:r>
          </w:p>
        </w:tc>
        <w:tc>
          <w:tcPr>
            <w:tcW w:w="760" w:type="dxa"/>
          </w:tcPr>
          <w:p w14:paraId="308B02F2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FFCCE3C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080C937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67B3E84B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330FEEC2" w14:textId="77777777" w:rsidTr="000C2B6D">
        <w:tc>
          <w:tcPr>
            <w:tcW w:w="400" w:type="dxa"/>
          </w:tcPr>
          <w:p w14:paraId="5F644DDD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500" w:type="dxa"/>
          </w:tcPr>
          <w:p w14:paraId="260C09DA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 xml:space="preserve">Do you experience abdominal pain during menstruation?    </w:t>
            </w:r>
          </w:p>
        </w:tc>
        <w:tc>
          <w:tcPr>
            <w:tcW w:w="760" w:type="dxa"/>
          </w:tcPr>
          <w:p w14:paraId="36E2BF9F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3DDFEEB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6895423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3D6DA998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3A943A8D" w14:textId="77777777" w:rsidTr="000C2B6D">
        <w:tc>
          <w:tcPr>
            <w:tcW w:w="400" w:type="dxa"/>
          </w:tcPr>
          <w:p w14:paraId="05474758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00" w:type="dxa"/>
          </w:tcPr>
          <w:p w14:paraId="1A88BDA8" w14:textId="77777777" w:rsidR="004E5D35" w:rsidRPr="00A951CE" w:rsidRDefault="004E5D35" w:rsidP="000C2B6D">
            <w:pPr>
              <w:spacing w:before="40" w:after="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experience Pain/tenderness in breast during menstruation?</w:t>
            </w:r>
          </w:p>
        </w:tc>
        <w:tc>
          <w:tcPr>
            <w:tcW w:w="760" w:type="dxa"/>
          </w:tcPr>
          <w:p w14:paraId="0AE0A2D6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6D3A62F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09B4CFD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40E55FAD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38791661" w14:textId="77777777" w:rsidTr="000C2B6D">
        <w:tc>
          <w:tcPr>
            <w:tcW w:w="400" w:type="dxa"/>
          </w:tcPr>
          <w:p w14:paraId="639710BB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500" w:type="dxa"/>
          </w:tcPr>
          <w:p w14:paraId="3569CA26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have heavy menstrual flow with clots?</w:t>
            </w:r>
          </w:p>
        </w:tc>
        <w:tc>
          <w:tcPr>
            <w:tcW w:w="760" w:type="dxa"/>
          </w:tcPr>
          <w:p w14:paraId="367CE314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02056D8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3B0A1D8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4A3D9B3C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2B031177" w14:textId="77777777" w:rsidTr="000C2B6D">
        <w:tc>
          <w:tcPr>
            <w:tcW w:w="400" w:type="dxa"/>
          </w:tcPr>
          <w:p w14:paraId="185C48F4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4500" w:type="dxa"/>
          </w:tcPr>
          <w:p w14:paraId="27677795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have pimples on your face?</w:t>
            </w:r>
          </w:p>
        </w:tc>
        <w:tc>
          <w:tcPr>
            <w:tcW w:w="760" w:type="dxa"/>
          </w:tcPr>
          <w:p w14:paraId="476358C9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951DFB3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4FFB735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41245CA6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6C914AA9" w14:textId="77777777" w:rsidTr="000C2B6D">
        <w:tc>
          <w:tcPr>
            <w:tcW w:w="400" w:type="dxa"/>
          </w:tcPr>
          <w:p w14:paraId="2FC1CECF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500" w:type="dxa"/>
          </w:tcPr>
          <w:p w14:paraId="3927A71A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have hair fall?</w:t>
            </w:r>
          </w:p>
        </w:tc>
        <w:tc>
          <w:tcPr>
            <w:tcW w:w="760" w:type="dxa"/>
          </w:tcPr>
          <w:p w14:paraId="41426A5C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BF72410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32F4F15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08F9A73B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5758DF20" w14:textId="77777777" w:rsidTr="000C2B6D">
        <w:tc>
          <w:tcPr>
            <w:tcW w:w="400" w:type="dxa"/>
          </w:tcPr>
          <w:p w14:paraId="1CEA397F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500" w:type="dxa"/>
          </w:tcPr>
          <w:p w14:paraId="60AC799A" w14:textId="61702829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 xml:space="preserve">Do you have problem </w:t>
            </w:r>
            <w:r w:rsidR="004A5A48" w:rsidRPr="00A951CE">
              <w:rPr>
                <w:rFonts w:ascii="Times New Roman" w:hAnsi="Times New Roman" w:cs="Times New Roman"/>
                <w:color w:val="000000" w:themeColor="text1"/>
              </w:rPr>
              <w:t>with hair</w:t>
            </w:r>
            <w:r w:rsidRPr="00A951CE">
              <w:rPr>
                <w:rFonts w:ascii="Times New Roman" w:hAnsi="Times New Roman" w:cs="Times New Roman"/>
                <w:color w:val="000000" w:themeColor="text1"/>
              </w:rPr>
              <w:t xml:space="preserve"> growth over chest, face or abdomen</w:t>
            </w:r>
          </w:p>
        </w:tc>
        <w:tc>
          <w:tcPr>
            <w:tcW w:w="760" w:type="dxa"/>
          </w:tcPr>
          <w:p w14:paraId="53C1F930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3818406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AB2AF00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23F05E28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1CB3AF44" w14:textId="77777777" w:rsidTr="000C2B6D">
        <w:tc>
          <w:tcPr>
            <w:tcW w:w="400" w:type="dxa"/>
          </w:tcPr>
          <w:p w14:paraId="0774AA1E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500" w:type="dxa"/>
          </w:tcPr>
          <w:p w14:paraId="21AEEC0F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have any darkening and thickening of skin folds around the neck and axillae</w:t>
            </w:r>
          </w:p>
        </w:tc>
        <w:tc>
          <w:tcPr>
            <w:tcW w:w="760" w:type="dxa"/>
          </w:tcPr>
          <w:p w14:paraId="4EA2C6E7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5B56262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A8C3AF8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60BF0F1D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68CA8834" w14:textId="77777777" w:rsidTr="000C2B6D">
        <w:tc>
          <w:tcPr>
            <w:tcW w:w="400" w:type="dxa"/>
          </w:tcPr>
          <w:p w14:paraId="3457947A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500" w:type="dxa"/>
          </w:tcPr>
          <w:p w14:paraId="1EE7DED2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have the habit of eating junk food?</w:t>
            </w:r>
          </w:p>
        </w:tc>
        <w:tc>
          <w:tcPr>
            <w:tcW w:w="760" w:type="dxa"/>
          </w:tcPr>
          <w:p w14:paraId="405BD13E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D76FEC8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9190E87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514F4302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137E2462" w14:textId="77777777" w:rsidTr="000C2B6D">
        <w:tc>
          <w:tcPr>
            <w:tcW w:w="400" w:type="dxa"/>
          </w:tcPr>
          <w:p w14:paraId="3CD822FC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951C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500" w:type="dxa"/>
          </w:tcPr>
          <w:p w14:paraId="4AC2ED32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have weight gain?</w:t>
            </w:r>
          </w:p>
        </w:tc>
        <w:tc>
          <w:tcPr>
            <w:tcW w:w="760" w:type="dxa"/>
          </w:tcPr>
          <w:p w14:paraId="3312743A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6019F79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74FCCF5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7B76B156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208B1499" w14:textId="77777777" w:rsidTr="000C2B6D">
        <w:tc>
          <w:tcPr>
            <w:tcW w:w="400" w:type="dxa"/>
          </w:tcPr>
          <w:p w14:paraId="69468C0E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951C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500" w:type="dxa"/>
          </w:tcPr>
          <w:p w14:paraId="5277E7BA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have difficulty in losing weight?</w:t>
            </w:r>
          </w:p>
        </w:tc>
        <w:tc>
          <w:tcPr>
            <w:tcW w:w="760" w:type="dxa"/>
          </w:tcPr>
          <w:p w14:paraId="5D01A0F6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288E7C4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9302157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467C1053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02F60EDB" w14:textId="77777777" w:rsidTr="000C2B6D">
        <w:tc>
          <w:tcPr>
            <w:tcW w:w="400" w:type="dxa"/>
          </w:tcPr>
          <w:p w14:paraId="12A20043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951C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500" w:type="dxa"/>
          </w:tcPr>
          <w:p w14:paraId="6BF0B32C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have frequent thirst and urination?</w:t>
            </w:r>
          </w:p>
        </w:tc>
        <w:tc>
          <w:tcPr>
            <w:tcW w:w="760" w:type="dxa"/>
          </w:tcPr>
          <w:p w14:paraId="0C169EF7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ADD267F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11ABBE3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29A6E6EE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7956A48A" w14:textId="77777777" w:rsidTr="000C2B6D">
        <w:tc>
          <w:tcPr>
            <w:tcW w:w="400" w:type="dxa"/>
          </w:tcPr>
          <w:p w14:paraId="34A4AB98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951C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500" w:type="dxa"/>
          </w:tcPr>
          <w:p w14:paraId="2C57BD5D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feel extremely hungry, irritable and sleepy?</w:t>
            </w:r>
          </w:p>
        </w:tc>
        <w:tc>
          <w:tcPr>
            <w:tcW w:w="760" w:type="dxa"/>
          </w:tcPr>
          <w:p w14:paraId="3D086CC8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741FFE3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A026908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198408E9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12C8FDBB" w14:textId="77777777" w:rsidTr="000C2B6D">
        <w:tc>
          <w:tcPr>
            <w:tcW w:w="400" w:type="dxa"/>
          </w:tcPr>
          <w:p w14:paraId="0BF3306E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951C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500" w:type="dxa"/>
          </w:tcPr>
          <w:p w14:paraId="0B95ADD4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have symptoms of giddiness and fatigue</w:t>
            </w:r>
          </w:p>
        </w:tc>
        <w:tc>
          <w:tcPr>
            <w:tcW w:w="760" w:type="dxa"/>
          </w:tcPr>
          <w:p w14:paraId="083A4488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E63D6D2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734FFB9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67430FFB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  <w:tr w:rsidR="004E5D35" w:rsidRPr="00A951CE" w14:paraId="7E0FF09D" w14:textId="77777777" w:rsidTr="000C2B6D">
        <w:tc>
          <w:tcPr>
            <w:tcW w:w="400" w:type="dxa"/>
          </w:tcPr>
          <w:p w14:paraId="43BAB7D7" w14:textId="77777777" w:rsidR="004E5D35" w:rsidRPr="00A951CE" w:rsidRDefault="004E5D35" w:rsidP="000C2B6D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A951C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500" w:type="dxa"/>
          </w:tcPr>
          <w:p w14:paraId="6D2B82D4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  <w:color w:val="000000" w:themeColor="text1"/>
              </w:rPr>
            </w:pPr>
            <w:r w:rsidRPr="00A951CE">
              <w:rPr>
                <w:rFonts w:ascii="Times New Roman" w:hAnsi="Times New Roman" w:cs="Times New Roman"/>
                <w:color w:val="000000" w:themeColor="text1"/>
              </w:rPr>
              <w:t>Do you have stressful and depressive mind?</w:t>
            </w:r>
          </w:p>
        </w:tc>
        <w:tc>
          <w:tcPr>
            <w:tcW w:w="760" w:type="dxa"/>
          </w:tcPr>
          <w:p w14:paraId="3946E30C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F8109B7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45EA0D3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7D4C957E" w14:textId="77777777" w:rsidR="004E5D35" w:rsidRPr="00A951CE" w:rsidRDefault="004E5D35" w:rsidP="000C2B6D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</w:tr>
    </w:tbl>
    <w:p w14:paraId="448EC254" w14:textId="77777777" w:rsidR="004E5D35" w:rsidRPr="00DD356A" w:rsidRDefault="004E5D35" w:rsidP="004E5D3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B38B15" w14:textId="77777777" w:rsidR="00962430" w:rsidRDefault="00962430"/>
    <w:sectPr w:rsidR="00962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172A5F"/>
    <w:multiLevelType w:val="hybridMultilevel"/>
    <w:tmpl w:val="3DE6009C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584"/>
    <w:rsid w:val="004A5A48"/>
    <w:rsid w:val="004E5D35"/>
    <w:rsid w:val="00962430"/>
    <w:rsid w:val="00EB1584"/>
    <w:rsid w:val="00F74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E69EC"/>
  <w15:chartTrackingRefBased/>
  <w15:docId w15:val="{137197C6-03F1-4D8F-B221-0D7CE9FB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D35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D35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80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rmathisubish@gmail.com</dc:creator>
  <cp:keywords/>
  <dc:description/>
  <cp:lastModifiedBy>Subish Palaian</cp:lastModifiedBy>
  <cp:revision>4</cp:revision>
  <dcterms:created xsi:type="dcterms:W3CDTF">2020-10-07T15:38:00Z</dcterms:created>
  <dcterms:modified xsi:type="dcterms:W3CDTF">2020-10-07T15:55:00Z</dcterms:modified>
</cp:coreProperties>
</file>